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623B" w14:textId="77777777" w:rsidR="005E3801" w:rsidRPr="003F01ED" w:rsidRDefault="005E3801" w:rsidP="005E3801">
      <w:pPr>
        <w:rPr>
          <w:rFonts w:ascii="Arial" w:hAnsi="Arial" w:cs="Arial"/>
          <w:b/>
          <w:bCs/>
          <w:sz w:val="22"/>
          <w:szCs w:val="22"/>
        </w:rPr>
      </w:pPr>
      <w:r w:rsidRPr="003F01ED">
        <w:rPr>
          <w:rFonts w:ascii="Arial" w:hAnsi="Arial" w:cs="Arial"/>
          <w:b/>
          <w:bCs/>
          <w:sz w:val="22"/>
          <w:szCs w:val="22"/>
        </w:rPr>
        <w:t xml:space="preserve">Table S1. List of all strains used in the study. </w:t>
      </w:r>
    </w:p>
    <w:tbl>
      <w:tblPr>
        <w:tblW w:w="9996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2840"/>
        <w:gridCol w:w="1560"/>
        <w:gridCol w:w="2656"/>
      </w:tblGrid>
      <w:tr w:rsidR="005E3801" w:rsidRPr="00DD7903" w14:paraId="20F63B1C" w14:textId="77777777" w:rsidTr="00884826">
        <w:trPr>
          <w:trHeight w:val="272"/>
        </w:trPr>
        <w:tc>
          <w:tcPr>
            <w:tcW w:w="2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95F6D" w14:textId="77777777" w:rsidR="005E3801" w:rsidRPr="00DD7903" w:rsidRDefault="005E3801" w:rsidP="00884826">
            <w:pPr>
              <w:ind w:left="29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rain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ECB50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enotyp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A996D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rent</w:t>
            </w:r>
          </w:p>
        </w:tc>
        <w:tc>
          <w:tcPr>
            <w:tcW w:w="26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CAA84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ource</w:t>
            </w:r>
          </w:p>
        </w:tc>
      </w:tr>
      <w:tr w:rsidR="005E3801" w:rsidRPr="00DD7903" w14:paraId="13B3C81A" w14:textId="77777777" w:rsidTr="00884826">
        <w:trPr>
          <w:trHeight w:val="355"/>
        </w:trPr>
        <w:tc>
          <w:tcPr>
            <w:tcW w:w="2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671A6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BG2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2A3EE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. </w:t>
            </w:r>
            <w:proofErr w:type="spellStart"/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glabratus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ild-Typ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7A4E5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6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DD14F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(Cormack &amp; </w:t>
            </w:r>
            <w:proofErr w:type="spellStart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alkow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1999)</w:t>
            </w:r>
          </w:p>
        </w:tc>
      </w:tr>
      <w:tr w:rsidR="005E3801" w:rsidRPr="00DD7903" w14:paraId="263443C6" w14:textId="77777777" w:rsidTr="00884826">
        <w:trPr>
          <w:trHeight w:val="4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03F6B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BS138 (ATCC200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DF1FE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. </w:t>
            </w:r>
            <w:proofErr w:type="spellStart"/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glabratus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ild-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97C83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A5BE6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(Dujon et al., 2004; </w:t>
            </w:r>
            <w:proofErr w:type="spellStart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szul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t al., 2003)</w:t>
            </w:r>
          </w:p>
        </w:tc>
      </w:tr>
      <w:tr w:rsidR="005E3801" w:rsidRPr="00DD7903" w14:paraId="53B1883F" w14:textId="77777777" w:rsidTr="00884826">
        <w:trPr>
          <w:trHeight w:val="45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8C5C4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C53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7CAF1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C. albicans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ild-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1581E" w14:textId="77777777" w:rsidR="005E3801" w:rsidRPr="00DD7903" w:rsidRDefault="005E3801" w:rsidP="005E3801">
            <w:pPr>
              <w:numPr>
                <w:ilvl w:val="0"/>
                <w:numId w:val="1"/>
              </w:numPr>
              <w:ind w:left="1267"/>
              <w:contextualSpacing/>
              <w:jc w:val="center"/>
              <w:rPr>
                <w:rFonts w:ascii="Arial" w:eastAsia="Times New Roman" w:hAnsi="Arial" w:cs="Arial"/>
                <w:kern w:val="0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24"/>
                <w:lang w:eastAsia="en-GB"/>
                <w14:ligatures w14:val="none"/>
              </w:rPr>
              <w:t> 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E4533" w14:textId="77777777" w:rsidR="005E3801" w:rsidRPr="00262708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28"/>
                <w:szCs w:val="28"/>
                <w:lang w:eastAsia="en-GB"/>
                <w14:ligatures w14:val="none"/>
              </w:rPr>
            </w:pPr>
            <w:r w:rsidRPr="002627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(</w:t>
            </w:r>
            <w:sdt>
              <w:sdtPr>
                <w:rPr>
                  <w:rFonts w:ascii="Arial" w:eastAsia="Times New Roman" w:hAnsi="Arial" w:cs="Arial"/>
                  <w:kern w:val="0"/>
                  <w:lang w:eastAsia="en-GB"/>
                  <w14:ligatures w14:val="none"/>
                </w:rPr>
                <w:alias w:val="Citation"/>
                <w:tag w:val="{&quot;referencesIds&quot;:[&quot;doc:648c512fc8471053fb8224c9&quot;],&quot;referencesOptions&quot;:{&quot;doc:648c512fc8471053fb8224c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590457171"/>
                <w:placeholder>
                  <w:docPart w:val="B55733F8D0B043FC92DC277B958D506C"/>
                </w:placeholder>
              </w:sdtPr>
              <w:sdtContent>
                <w:r w:rsidRPr="00262708">
                  <w:rPr>
                    <w:rFonts w:ascii="Arial" w:eastAsia="Times New Roman" w:hAnsi="Arial" w:cs="Arial"/>
                    <w:kern w:val="0"/>
                    <w:lang w:eastAsia="en-GB"/>
                    <w14:ligatures w14:val="none"/>
                  </w:rPr>
                  <w:t>Gillum et al., 1984</w:t>
                </w:r>
              </w:sdtContent>
            </w:sdt>
            <w:r w:rsidRPr="002627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</w:tr>
      <w:tr w:rsidR="005E3801" w:rsidRPr="00DD7903" w14:paraId="2FF7E2EB" w14:textId="77777777" w:rsidTr="00884826">
        <w:trPr>
          <w:trHeight w:val="4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4C71B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G2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73812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proofErr w:type="gramStart"/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l-GR" w:eastAsia="en-GB"/>
                <w14:ligatures w14:val="none"/>
              </w:rPr>
              <w:t>Δ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::</w:t>
            </w:r>
            <w:proofErr w:type="spellStart"/>
            <w:proofErr w:type="gram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EB52D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G2 W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94062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014F4AD0" w14:textId="77777777" w:rsidTr="00884826">
        <w:trPr>
          <w:trHeight w:val="70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919C0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G2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DC66C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1F7C0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G2 W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A4469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17DAAC8C" w14:textId="77777777" w:rsidTr="00884826">
        <w:trPr>
          <w:trHeight w:val="702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5B8CB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G2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/pCN-PDC1-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F3C88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proofErr w:type="gramStart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Δ::</w:t>
            </w:r>
            <w:proofErr w:type="spellStart"/>
            <w:proofErr w:type="gram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xP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20B38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G2 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Δ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526B4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4698E35E" w14:textId="77777777" w:rsidTr="00884826">
        <w:trPr>
          <w:trHeight w:val="456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A3294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G2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/pCN-PDC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328AF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CC85F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G2 W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FB5A9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2EC0AD45" w14:textId="77777777" w:rsidTr="00884826">
        <w:trPr>
          <w:trHeight w:val="272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77838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BS138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BEBD7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proofErr w:type="gramStart"/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l-GR" w:eastAsia="en-GB"/>
                <w14:ligatures w14:val="none"/>
              </w:rPr>
              <w:t>Δ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::</w:t>
            </w:r>
            <w:proofErr w:type="spellStart"/>
            <w:proofErr w:type="gram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3555E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BS138 W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EF52E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2FD7115F" w14:textId="77777777" w:rsidTr="00884826">
        <w:trPr>
          <w:trHeight w:val="71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F574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BS138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C1E42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1AFE1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BS138 W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525C6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36906BC8" w14:textId="77777777" w:rsidTr="00884826">
        <w:trPr>
          <w:trHeight w:val="56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2277A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BS138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Δ/pCN-PDC1-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15579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proofErr w:type="gramStart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Δ::</w:t>
            </w:r>
            <w:proofErr w:type="spellStart"/>
            <w:proofErr w:type="gram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xP</w:t>
            </w:r>
            <w:proofErr w:type="spellEnd"/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-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90136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BS138 </w:t>
            </w: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Δ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05102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5E3801" w:rsidRPr="00DD7903" w14:paraId="7F0446EB" w14:textId="77777777" w:rsidTr="00884826">
        <w:trPr>
          <w:trHeight w:val="576"/>
        </w:trPr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39805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BS138 </w:t>
            </w:r>
            <w:r w:rsidRPr="00DD79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/pCN-PD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BD2C8" w14:textId="77777777" w:rsidR="005E3801" w:rsidRPr="00DD7903" w:rsidRDefault="005E3801" w:rsidP="00884826">
            <w:pPr>
              <w:spacing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NN10</w:t>
            </w: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pCN-PDC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209C3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BS138 WT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6623" w14:textId="77777777" w:rsidR="005E3801" w:rsidRPr="00DD7903" w:rsidRDefault="005E3801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DD790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</w:tbl>
    <w:p w14:paraId="6221AF63" w14:textId="77777777" w:rsidR="005E3801" w:rsidRPr="003F01ED" w:rsidRDefault="005E3801" w:rsidP="005E3801">
      <w:pPr>
        <w:rPr>
          <w:rFonts w:ascii="Arial" w:hAnsi="Arial" w:cs="Arial"/>
          <w:b/>
          <w:bCs/>
          <w:sz w:val="22"/>
          <w:szCs w:val="22"/>
        </w:rPr>
      </w:pPr>
    </w:p>
    <w:p w14:paraId="0A8AAFF4" w14:textId="77777777" w:rsidR="001D2D94" w:rsidRDefault="001D2D94"/>
    <w:sectPr w:rsidR="001D2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C1DC1"/>
    <w:multiLevelType w:val="hybridMultilevel"/>
    <w:tmpl w:val="52C4B792"/>
    <w:lvl w:ilvl="0" w:tplc="E6A2814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C9E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2C05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0861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5CF1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24B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4EBF5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C78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F1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06275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01"/>
    <w:rsid w:val="001D2D94"/>
    <w:rsid w:val="00524A8E"/>
    <w:rsid w:val="005E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86667"/>
  <w15:chartTrackingRefBased/>
  <w15:docId w15:val="{ADEC337A-2D11-4603-8A5E-41095913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801"/>
    <w:pPr>
      <w:spacing w:line="276" w:lineRule="auto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55733F8D0B043FC92DC277B958D50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9C4514-297C-4133-85CA-F53914543072}"/>
      </w:docPartPr>
      <w:docPartBody>
        <w:p w:rsidR="00000000" w:rsidRDefault="006C7C7C" w:rsidP="006C7C7C">
          <w:pPr>
            <w:pStyle w:val="B55733F8D0B043FC92DC277B958D506C"/>
          </w:pPr>
          <w:r w:rsidRPr="00434067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7C"/>
    <w:rsid w:val="00432604"/>
    <w:rsid w:val="006C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C7C7C"/>
    <w:rPr>
      <w:color w:val="666666"/>
    </w:rPr>
  </w:style>
  <w:style w:type="paragraph" w:customStyle="1" w:styleId="B55733F8D0B043FC92DC277B958D506C">
    <w:name w:val="B55733F8D0B043FC92DC277B958D506C"/>
    <w:rsid w:val="006C7C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>University of Aberdeen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ers, Delma</dc:creator>
  <cp:keywords/>
  <dc:description/>
  <cp:lastModifiedBy>Childers, Delma</cp:lastModifiedBy>
  <cp:revision>1</cp:revision>
  <dcterms:created xsi:type="dcterms:W3CDTF">2024-11-01T10:11:00Z</dcterms:created>
  <dcterms:modified xsi:type="dcterms:W3CDTF">2024-11-01T10:11:00Z</dcterms:modified>
</cp:coreProperties>
</file>